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BF4D3" w14:textId="47D99E1F" w:rsidR="009264F9" w:rsidRPr="00CC1742" w:rsidRDefault="009264F9" w:rsidP="002C0B18">
      <w:pPr>
        <w:suppressLineNumbers/>
        <w:spacing w:line="480" w:lineRule="auto"/>
        <w:rPr>
          <w:rFonts w:ascii="Calibri" w:hAnsi="Calibri" w:cs="Calibri"/>
          <w:b/>
          <w:bCs/>
          <w:sz w:val="24"/>
          <w:szCs w:val="24"/>
          <w:u w:val="single"/>
        </w:rPr>
      </w:pPr>
      <w:r w:rsidRPr="00CC1742">
        <w:rPr>
          <w:rFonts w:ascii="Calibri" w:hAnsi="Calibri" w:cs="Calibri"/>
          <w:b/>
          <w:bCs/>
          <w:sz w:val="24"/>
          <w:szCs w:val="24"/>
        </w:rPr>
        <w:t>Supplementary Materials</w:t>
      </w:r>
    </w:p>
    <w:p w14:paraId="26791A2C" w14:textId="77777777" w:rsidR="002C0B18" w:rsidRPr="00CC1742" w:rsidRDefault="002C0B18" w:rsidP="002C0B18">
      <w:pPr>
        <w:spacing w:after="240" w:line="360" w:lineRule="auto"/>
        <w:rPr>
          <w:rFonts w:ascii="Calibri" w:hAnsi="Calibri" w:cs="Calibri"/>
        </w:rPr>
      </w:pPr>
      <w:r w:rsidRPr="00CC1742">
        <w:rPr>
          <w:rFonts w:ascii="Calibri" w:hAnsi="Calibri" w:cs="Calibri"/>
          <w:noProof/>
          <w:lang w:val="pt-PT" w:eastAsia="pt-PT"/>
        </w:rPr>
        <w:drawing>
          <wp:inline distT="0" distB="0" distL="0" distR="0" wp14:anchorId="555B7D91" wp14:editId="4EA61D25">
            <wp:extent cx="5329922" cy="2942581"/>
            <wp:effectExtent l="0" t="0" r="4445" b="4445"/>
            <wp:docPr id="719259881" name="Imagem 1" descr="Uma imagem com texto, file, diagrama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716486" name="Imagem 1" descr="Uma imagem com texto, file, diagrama, Gráfico&#10;&#10;Descrição gerada automaticamente"/>
                    <pic:cNvPicPr/>
                  </pic:nvPicPr>
                  <pic:blipFill rotWithShape="1">
                    <a:blip r:embed="rId5"/>
                    <a:srcRect t="6036" b="8896"/>
                    <a:stretch/>
                  </pic:blipFill>
                  <pic:spPr bwMode="auto">
                    <a:xfrm>
                      <a:off x="0" y="0"/>
                      <a:ext cx="5365402" cy="2962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DD6F0" w14:textId="77777777" w:rsidR="002C0B18" w:rsidRPr="00CC1742" w:rsidRDefault="002C0B18" w:rsidP="002C0B18">
      <w:pPr>
        <w:spacing w:after="240" w:line="360" w:lineRule="auto"/>
        <w:rPr>
          <w:rFonts w:ascii="Calibri" w:hAnsi="Calibri" w:cs="Calibri"/>
          <w:sz w:val="24"/>
          <w:szCs w:val="24"/>
          <w:lang w:val="en-GB"/>
        </w:rPr>
      </w:pPr>
      <w:r w:rsidRPr="00CC1742">
        <w:rPr>
          <w:rFonts w:ascii="Calibri" w:hAnsi="Calibri" w:cs="Calibri"/>
          <w:b/>
          <w:bCs/>
          <w:sz w:val="24"/>
          <w:szCs w:val="24"/>
          <w:lang w:val="en-GB"/>
        </w:rPr>
        <w:t>Figure S1.</w:t>
      </w:r>
      <w:r w:rsidRPr="00CC1742">
        <w:rPr>
          <w:rFonts w:ascii="Calibri" w:hAnsi="Calibri" w:cs="Calibri"/>
          <w:sz w:val="24"/>
          <w:szCs w:val="24"/>
          <w:lang w:val="en-GB"/>
        </w:rPr>
        <w:t xml:space="preserve"> Scree plot of PCA showing the Eigenvalue threshold (cut-off = 1) used for component selection.</w:t>
      </w:r>
    </w:p>
    <w:p w14:paraId="745CF618" w14:textId="77777777" w:rsidR="002C0B18" w:rsidRPr="00CC1742" w:rsidRDefault="002C0B18" w:rsidP="002C0B18">
      <w:pPr>
        <w:spacing w:after="240" w:line="360" w:lineRule="auto"/>
        <w:rPr>
          <w:rFonts w:ascii="Calibri" w:hAnsi="Calibri" w:cs="Calibri"/>
          <w:sz w:val="24"/>
          <w:szCs w:val="24"/>
          <w:lang w:val="en-GB"/>
        </w:rPr>
      </w:pPr>
    </w:p>
    <w:p w14:paraId="181B34BC" w14:textId="77777777" w:rsidR="002C0B18" w:rsidRPr="00CC1742" w:rsidRDefault="002C0B18" w:rsidP="002C0B18">
      <w:pPr>
        <w:spacing w:after="240"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7257237E" w14:textId="77777777" w:rsidR="0007445E" w:rsidRPr="00CC1742" w:rsidRDefault="0007445E" w:rsidP="002C0B18">
      <w:pPr>
        <w:spacing w:after="240" w:line="360" w:lineRule="auto"/>
        <w:rPr>
          <w:rFonts w:ascii="Calibri" w:hAnsi="Calibri" w:cs="Calibri"/>
          <w:b/>
          <w:bCs/>
          <w:sz w:val="24"/>
          <w:szCs w:val="24"/>
          <w:lang w:val="en-GB"/>
        </w:rPr>
        <w:sectPr w:rsidR="0007445E" w:rsidRPr="00CC17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B2214B6" w14:textId="7849F219" w:rsidR="009264F9" w:rsidRPr="00CC1742" w:rsidRDefault="002C0B18" w:rsidP="002C0B18">
      <w:pPr>
        <w:spacing w:after="240" w:line="360" w:lineRule="auto"/>
        <w:rPr>
          <w:rFonts w:ascii="Calibri" w:hAnsi="Calibri" w:cs="Calibri"/>
          <w:sz w:val="24"/>
          <w:szCs w:val="24"/>
          <w:lang w:val="en-GB"/>
        </w:rPr>
      </w:pPr>
      <w:r w:rsidRPr="00CC1742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Table S1.</w:t>
      </w:r>
      <w:r w:rsidRPr="00CC1742">
        <w:rPr>
          <w:rFonts w:ascii="Calibri" w:hAnsi="Calibri" w:cs="Calibri"/>
          <w:sz w:val="24"/>
          <w:szCs w:val="24"/>
          <w:lang w:val="en-GB"/>
        </w:rPr>
        <w:t xml:space="preserve"> Factor loadings of the initial two principal components: Macronutrient (PC1) and Micronutrient (PC2) patterns.</w:t>
      </w:r>
    </w:p>
    <w:tbl>
      <w:tblPr>
        <w:tblW w:w="50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6"/>
        <w:gridCol w:w="1227"/>
        <w:gridCol w:w="1051"/>
      </w:tblGrid>
      <w:tr w:rsidR="002C0B18" w:rsidRPr="00CC1742" w14:paraId="27B45850" w14:textId="77777777" w:rsidTr="00C54DE5">
        <w:trPr>
          <w:cantSplit/>
          <w:trHeight w:val="374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BC375A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Nutrients (z-scores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A42B3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 xml:space="preserve">PC1 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1BE88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 xml:space="preserve">PC2 </w:t>
            </w:r>
          </w:p>
        </w:tc>
      </w:tr>
      <w:tr w:rsidR="002C0B18" w:rsidRPr="00CC1742" w14:paraId="4B78601A" w14:textId="77777777" w:rsidTr="00C54DE5">
        <w:trPr>
          <w:cantSplit/>
          <w:trHeight w:val="374"/>
        </w:trPr>
        <w:tc>
          <w:tcPr>
            <w:tcW w:w="2806" w:type="dxa"/>
            <w:tcBorders>
              <w:top w:val="single" w:sz="4" w:space="0" w:color="auto"/>
              <w:left w:val="nil"/>
              <w:right w:val="nil"/>
            </w:tcBorders>
          </w:tcPr>
          <w:p w14:paraId="4CACC3D0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Calorie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</w:tcBorders>
          </w:tcPr>
          <w:p w14:paraId="1AE0D8BC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89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</w:tcPr>
          <w:p w14:paraId="3EE7536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149</w:t>
            </w:r>
          </w:p>
        </w:tc>
      </w:tr>
      <w:tr w:rsidR="002C0B18" w:rsidRPr="00CC1742" w14:paraId="056676BD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640BA7A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Total Fats</w:t>
            </w:r>
          </w:p>
        </w:tc>
        <w:tc>
          <w:tcPr>
            <w:tcW w:w="1227" w:type="dxa"/>
          </w:tcPr>
          <w:p w14:paraId="2E2C76B5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879</w:t>
            </w:r>
          </w:p>
        </w:tc>
        <w:tc>
          <w:tcPr>
            <w:tcW w:w="1051" w:type="dxa"/>
            <w:tcBorders>
              <w:right w:val="nil"/>
            </w:tcBorders>
          </w:tcPr>
          <w:p w14:paraId="7AD2D5F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016</w:t>
            </w:r>
          </w:p>
        </w:tc>
      </w:tr>
      <w:tr w:rsidR="002C0B18" w:rsidRPr="00CC1742" w14:paraId="51676CDB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46E5F19F" w14:textId="61020F25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MUFAs</w:t>
            </w:r>
            <w:r w:rsidRPr="00CC1742">
              <w:rPr>
                <w:rFonts w:ascii="Calibri" w:hAnsi="Calibri" w:cs="Calibri"/>
                <w:vertAlign w:val="superscript"/>
                <w:lang w:val="en-GB"/>
              </w:rPr>
              <w:t>1</w:t>
            </w:r>
          </w:p>
        </w:tc>
        <w:tc>
          <w:tcPr>
            <w:tcW w:w="1227" w:type="dxa"/>
          </w:tcPr>
          <w:p w14:paraId="7E734D1B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809</w:t>
            </w:r>
          </w:p>
        </w:tc>
        <w:tc>
          <w:tcPr>
            <w:tcW w:w="1051" w:type="dxa"/>
            <w:tcBorders>
              <w:right w:val="nil"/>
            </w:tcBorders>
          </w:tcPr>
          <w:p w14:paraId="2861F7A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079</w:t>
            </w:r>
          </w:p>
        </w:tc>
      </w:tr>
      <w:tr w:rsidR="002C0B18" w:rsidRPr="00CC1742" w14:paraId="16591ECF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07C7F29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 xml:space="preserve">Protein </w:t>
            </w:r>
          </w:p>
        </w:tc>
        <w:tc>
          <w:tcPr>
            <w:tcW w:w="1227" w:type="dxa"/>
          </w:tcPr>
          <w:p w14:paraId="1CB1527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793</w:t>
            </w:r>
          </w:p>
        </w:tc>
        <w:tc>
          <w:tcPr>
            <w:tcW w:w="1051" w:type="dxa"/>
            <w:tcBorders>
              <w:right w:val="nil"/>
            </w:tcBorders>
          </w:tcPr>
          <w:p w14:paraId="59B52BAB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2C0B18" w:rsidRPr="00CC1742" w14:paraId="66E1282F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73FF9CF3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Saturated Fat</w:t>
            </w:r>
          </w:p>
        </w:tc>
        <w:tc>
          <w:tcPr>
            <w:tcW w:w="1227" w:type="dxa"/>
          </w:tcPr>
          <w:p w14:paraId="3035077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763</w:t>
            </w:r>
          </w:p>
        </w:tc>
        <w:tc>
          <w:tcPr>
            <w:tcW w:w="1051" w:type="dxa"/>
            <w:tcBorders>
              <w:right w:val="nil"/>
            </w:tcBorders>
          </w:tcPr>
          <w:p w14:paraId="7D6D584B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-0.081</w:t>
            </w:r>
          </w:p>
        </w:tc>
      </w:tr>
      <w:tr w:rsidR="002C0B18" w:rsidRPr="00CC1742" w14:paraId="5BF5EEAD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66CF857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Carbs</w:t>
            </w:r>
          </w:p>
        </w:tc>
        <w:tc>
          <w:tcPr>
            <w:tcW w:w="1227" w:type="dxa"/>
          </w:tcPr>
          <w:p w14:paraId="4240F443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57</w:t>
            </w:r>
          </w:p>
        </w:tc>
        <w:tc>
          <w:tcPr>
            <w:tcW w:w="1051" w:type="dxa"/>
            <w:tcBorders>
              <w:right w:val="nil"/>
            </w:tcBorders>
          </w:tcPr>
          <w:p w14:paraId="50E77EB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230</w:t>
            </w:r>
          </w:p>
        </w:tc>
      </w:tr>
      <w:tr w:rsidR="002C0B18" w:rsidRPr="00CC1742" w14:paraId="66A5E161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04D250C5" w14:textId="765DAAB3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PUFAs</w:t>
            </w:r>
            <w:r w:rsidRPr="00CC1742">
              <w:rPr>
                <w:rFonts w:ascii="Calibri" w:hAnsi="Calibri" w:cs="Calibri"/>
                <w:vertAlign w:val="superscript"/>
                <w:lang w:val="en-GB"/>
              </w:rPr>
              <w:t>2</w:t>
            </w:r>
          </w:p>
        </w:tc>
        <w:tc>
          <w:tcPr>
            <w:tcW w:w="1227" w:type="dxa"/>
          </w:tcPr>
          <w:p w14:paraId="13715AF4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29</w:t>
            </w:r>
          </w:p>
        </w:tc>
        <w:tc>
          <w:tcPr>
            <w:tcW w:w="1051" w:type="dxa"/>
            <w:tcBorders>
              <w:right w:val="nil"/>
            </w:tcBorders>
          </w:tcPr>
          <w:p w14:paraId="7EBAFDC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215</w:t>
            </w:r>
          </w:p>
        </w:tc>
      </w:tr>
      <w:tr w:rsidR="002C0B18" w:rsidRPr="00CC1742" w14:paraId="3C527F4F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04C42148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 xml:space="preserve">Vitamin B3 </w:t>
            </w:r>
          </w:p>
        </w:tc>
        <w:tc>
          <w:tcPr>
            <w:tcW w:w="1227" w:type="dxa"/>
          </w:tcPr>
          <w:p w14:paraId="733D6EDE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17</w:t>
            </w:r>
          </w:p>
        </w:tc>
        <w:tc>
          <w:tcPr>
            <w:tcW w:w="1051" w:type="dxa"/>
            <w:tcBorders>
              <w:right w:val="nil"/>
            </w:tcBorders>
          </w:tcPr>
          <w:p w14:paraId="16D31ED5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127</w:t>
            </w:r>
          </w:p>
        </w:tc>
      </w:tr>
      <w:tr w:rsidR="002C0B18" w:rsidRPr="00CC1742" w14:paraId="3988A130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43EAE0C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Cholesterol</w:t>
            </w:r>
          </w:p>
        </w:tc>
        <w:tc>
          <w:tcPr>
            <w:tcW w:w="1227" w:type="dxa"/>
          </w:tcPr>
          <w:p w14:paraId="24BEEFEA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00</w:t>
            </w:r>
          </w:p>
        </w:tc>
        <w:tc>
          <w:tcPr>
            <w:tcW w:w="1051" w:type="dxa"/>
            <w:tcBorders>
              <w:right w:val="nil"/>
            </w:tcBorders>
          </w:tcPr>
          <w:p w14:paraId="4C06BCD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252</w:t>
            </w:r>
          </w:p>
        </w:tc>
      </w:tr>
      <w:tr w:rsidR="002C0B18" w:rsidRPr="00CC1742" w14:paraId="2851AD1E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499C70A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B2</w:t>
            </w:r>
          </w:p>
        </w:tc>
        <w:tc>
          <w:tcPr>
            <w:tcW w:w="1227" w:type="dxa"/>
          </w:tcPr>
          <w:p w14:paraId="119B6635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66</w:t>
            </w:r>
          </w:p>
        </w:tc>
        <w:tc>
          <w:tcPr>
            <w:tcW w:w="1051" w:type="dxa"/>
            <w:tcBorders>
              <w:right w:val="nil"/>
            </w:tcBorders>
          </w:tcPr>
          <w:p w14:paraId="11ACAC10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405</w:t>
            </w:r>
          </w:p>
        </w:tc>
      </w:tr>
      <w:tr w:rsidR="002C0B18" w:rsidRPr="00CC1742" w14:paraId="580B7D74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606B206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Zinc</w:t>
            </w:r>
          </w:p>
        </w:tc>
        <w:tc>
          <w:tcPr>
            <w:tcW w:w="1227" w:type="dxa"/>
          </w:tcPr>
          <w:p w14:paraId="08C7EF3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207</w:t>
            </w:r>
          </w:p>
        </w:tc>
        <w:tc>
          <w:tcPr>
            <w:tcW w:w="1051" w:type="dxa"/>
            <w:tcBorders>
              <w:right w:val="nil"/>
            </w:tcBorders>
          </w:tcPr>
          <w:p w14:paraId="7930968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-0.058</w:t>
            </w:r>
          </w:p>
        </w:tc>
      </w:tr>
      <w:tr w:rsidR="002C0B18" w:rsidRPr="00CC1742" w14:paraId="42BBDBE0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4BD89ED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Folates</w:t>
            </w:r>
          </w:p>
        </w:tc>
        <w:tc>
          <w:tcPr>
            <w:tcW w:w="1227" w:type="dxa"/>
          </w:tcPr>
          <w:p w14:paraId="50524D7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184</w:t>
            </w:r>
          </w:p>
        </w:tc>
        <w:tc>
          <w:tcPr>
            <w:tcW w:w="1051" w:type="dxa"/>
            <w:tcBorders>
              <w:right w:val="nil"/>
            </w:tcBorders>
          </w:tcPr>
          <w:p w14:paraId="007279EB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843</w:t>
            </w:r>
          </w:p>
        </w:tc>
      </w:tr>
      <w:tr w:rsidR="002C0B18" w:rsidRPr="00CC1742" w14:paraId="7B2F1092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3BEF005C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C</w:t>
            </w:r>
          </w:p>
        </w:tc>
        <w:tc>
          <w:tcPr>
            <w:tcW w:w="1227" w:type="dxa"/>
          </w:tcPr>
          <w:p w14:paraId="5AEDA283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033</w:t>
            </w:r>
          </w:p>
        </w:tc>
        <w:tc>
          <w:tcPr>
            <w:tcW w:w="1051" w:type="dxa"/>
            <w:tcBorders>
              <w:right w:val="nil"/>
            </w:tcBorders>
          </w:tcPr>
          <w:p w14:paraId="6980544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73</w:t>
            </w:r>
          </w:p>
        </w:tc>
      </w:tr>
      <w:tr w:rsidR="002C0B18" w:rsidRPr="00CC1742" w14:paraId="653ABC06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579BA1E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B6</w:t>
            </w:r>
          </w:p>
        </w:tc>
        <w:tc>
          <w:tcPr>
            <w:tcW w:w="1227" w:type="dxa"/>
          </w:tcPr>
          <w:p w14:paraId="089E23DC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151</w:t>
            </w:r>
          </w:p>
        </w:tc>
        <w:tc>
          <w:tcPr>
            <w:tcW w:w="1051" w:type="dxa"/>
            <w:tcBorders>
              <w:right w:val="nil"/>
            </w:tcBorders>
          </w:tcPr>
          <w:p w14:paraId="35D270B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44</w:t>
            </w:r>
          </w:p>
        </w:tc>
      </w:tr>
      <w:tr w:rsidR="002C0B18" w:rsidRPr="00CC1742" w14:paraId="7D03E090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194C1E14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Magnesium</w:t>
            </w:r>
          </w:p>
        </w:tc>
        <w:tc>
          <w:tcPr>
            <w:tcW w:w="1227" w:type="dxa"/>
          </w:tcPr>
          <w:p w14:paraId="182AAE53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16</w:t>
            </w:r>
          </w:p>
        </w:tc>
        <w:tc>
          <w:tcPr>
            <w:tcW w:w="1051" w:type="dxa"/>
            <w:tcBorders>
              <w:right w:val="nil"/>
            </w:tcBorders>
          </w:tcPr>
          <w:p w14:paraId="386E5D73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16</w:t>
            </w:r>
          </w:p>
        </w:tc>
      </w:tr>
      <w:tr w:rsidR="002C0B18" w:rsidRPr="00CC1742" w14:paraId="5E247F48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18CAE1B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Β-carotene</w:t>
            </w:r>
          </w:p>
        </w:tc>
        <w:tc>
          <w:tcPr>
            <w:tcW w:w="1227" w:type="dxa"/>
          </w:tcPr>
          <w:p w14:paraId="3A41BE1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-0.071</w:t>
            </w:r>
          </w:p>
        </w:tc>
        <w:tc>
          <w:tcPr>
            <w:tcW w:w="1051" w:type="dxa"/>
            <w:tcBorders>
              <w:right w:val="nil"/>
            </w:tcBorders>
          </w:tcPr>
          <w:p w14:paraId="072629F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602</w:t>
            </w:r>
          </w:p>
        </w:tc>
      </w:tr>
      <w:tr w:rsidR="002C0B18" w:rsidRPr="00CC1742" w14:paraId="51AC6C89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3933E0D9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 xml:space="preserve">Vitamin A </w:t>
            </w:r>
          </w:p>
        </w:tc>
        <w:tc>
          <w:tcPr>
            <w:tcW w:w="1227" w:type="dxa"/>
          </w:tcPr>
          <w:p w14:paraId="1645A9B2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-0.077</w:t>
            </w:r>
          </w:p>
        </w:tc>
        <w:tc>
          <w:tcPr>
            <w:tcW w:w="1051" w:type="dxa"/>
            <w:tcBorders>
              <w:right w:val="nil"/>
            </w:tcBorders>
          </w:tcPr>
          <w:p w14:paraId="098BC25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91</w:t>
            </w:r>
          </w:p>
        </w:tc>
      </w:tr>
      <w:tr w:rsidR="002C0B18" w:rsidRPr="00CC1742" w14:paraId="04383BCC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5ECC9C2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Iron</w:t>
            </w:r>
          </w:p>
        </w:tc>
        <w:tc>
          <w:tcPr>
            <w:tcW w:w="1227" w:type="dxa"/>
          </w:tcPr>
          <w:p w14:paraId="6A909DCC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03</w:t>
            </w:r>
          </w:p>
        </w:tc>
        <w:tc>
          <w:tcPr>
            <w:tcW w:w="1051" w:type="dxa"/>
            <w:tcBorders>
              <w:right w:val="nil"/>
            </w:tcBorders>
          </w:tcPr>
          <w:p w14:paraId="49029C6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55</w:t>
            </w:r>
          </w:p>
        </w:tc>
      </w:tr>
      <w:tr w:rsidR="002C0B18" w:rsidRPr="00CC1742" w14:paraId="7D354988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7C5AC30B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B12</w:t>
            </w:r>
          </w:p>
        </w:tc>
        <w:tc>
          <w:tcPr>
            <w:tcW w:w="1227" w:type="dxa"/>
          </w:tcPr>
          <w:p w14:paraId="40F97734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239</w:t>
            </w:r>
          </w:p>
        </w:tc>
        <w:tc>
          <w:tcPr>
            <w:tcW w:w="1051" w:type="dxa"/>
            <w:tcBorders>
              <w:right w:val="nil"/>
            </w:tcBorders>
          </w:tcPr>
          <w:p w14:paraId="3D5EE99F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30</w:t>
            </w:r>
          </w:p>
        </w:tc>
      </w:tr>
      <w:tr w:rsidR="002C0B18" w:rsidRPr="00CC1742" w14:paraId="2999610A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0052DF45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B1</w:t>
            </w:r>
          </w:p>
        </w:tc>
        <w:tc>
          <w:tcPr>
            <w:tcW w:w="1227" w:type="dxa"/>
          </w:tcPr>
          <w:p w14:paraId="064C0D19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402</w:t>
            </w:r>
          </w:p>
        </w:tc>
        <w:tc>
          <w:tcPr>
            <w:tcW w:w="1051" w:type="dxa"/>
            <w:tcBorders>
              <w:right w:val="nil"/>
            </w:tcBorders>
          </w:tcPr>
          <w:p w14:paraId="2E9F1FF2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16</w:t>
            </w:r>
          </w:p>
        </w:tc>
      </w:tr>
      <w:tr w:rsidR="002C0B18" w:rsidRPr="00CC1742" w14:paraId="7E2BD347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7C2C9349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E</w:t>
            </w:r>
          </w:p>
        </w:tc>
        <w:tc>
          <w:tcPr>
            <w:tcW w:w="1227" w:type="dxa"/>
          </w:tcPr>
          <w:p w14:paraId="551B4720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361</w:t>
            </w:r>
          </w:p>
        </w:tc>
        <w:tc>
          <w:tcPr>
            <w:tcW w:w="1051" w:type="dxa"/>
            <w:tcBorders>
              <w:right w:val="nil"/>
            </w:tcBorders>
          </w:tcPr>
          <w:p w14:paraId="1284729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03</w:t>
            </w:r>
          </w:p>
        </w:tc>
      </w:tr>
      <w:tr w:rsidR="002C0B18" w:rsidRPr="00CC1742" w14:paraId="45EA1250" w14:textId="77777777" w:rsidTr="00C54DE5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72554A3E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Vitamin D</w:t>
            </w:r>
          </w:p>
        </w:tc>
        <w:tc>
          <w:tcPr>
            <w:tcW w:w="1227" w:type="dxa"/>
          </w:tcPr>
          <w:p w14:paraId="4D0E2BAD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043</w:t>
            </w:r>
          </w:p>
        </w:tc>
        <w:tc>
          <w:tcPr>
            <w:tcW w:w="1051" w:type="dxa"/>
            <w:tcBorders>
              <w:right w:val="nil"/>
            </w:tcBorders>
          </w:tcPr>
          <w:p w14:paraId="33AE6F2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502</w:t>
            </w:r>
          </w:p>
        </w:tc>
      </w:tr>
      <w:tr w:rsidR="002C0B18" w:rsidRPr="00CC1742" w14:paraId="38724728" w14:textId="77777777" w:rsidTr="002C0B18">
        <w:trPr>
          <w:cantSplit/>
          <w:trHeight w:val="374"/>
        </w:trPr>
        <w:tc>
          <w:tcPr>
            <w:tcW w:w="2806" w:type="dxa"/>
            <w:tcBorders>
              <w:left w:val="nil"/>
            </w:tcBorders>
          </w:tcPr>
          <w:p w14:paraId="3FCD7249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Total Fiber</w:t>
            </w:r>
          </w:p>
        </w:tc>
        <w:tc>
          <w:tcPr>
            <w:tcW w:w="1227" w:type="dxa"/>
          </w:tcPr>
          <w:p w14:paraId="47A6319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109</w:t>
            </w:r>
          </w:p>
        </w:tc>
        <w:tc>
          <w:tcPr>
            <w:tcW w:w="1051" w:type="dxa"/>
            <w:tcBorders>
              <w:right w:val="nil"/>
            </w:tcBorders>
          </w:tcPr>
          <w:p w14:paraId="4DC923E1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443</w:t>
            </w:r>
          </w:p>
        </w:tc>
      </w:tr>
      <w:tr w:rsidR="002C0B18" w:rsidRPr="00CC1742" w14:paraId="6F651F83" w14:textId="77777777" w:rsidTr="002C0B18">
        <w:trPr>
          <w:cantSplit/>
          <w:trHeight w:val="374"/>
        </w:trPr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</w:tcPr>
          <w:p w14:paraId="132089E6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Selenium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</w:tcBorders>
          </w:tcPr>
          <w:p w14:paraId="6256F127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-0.058</w:t>
            </w:r>
          </w:p>
        </w:tc>
        <w:tc>
          <w:tcPr>
            <w:tcW w:w="1051" w:type="dxa"/>
            <w:tcBorders>
              <w:bottom w:val="single" w:sz="4" w:space="0" w:color="auto"/>
              <w:right w:val="nil"/>
            </w:tcBorders>
          </w:tcPr>
          <w:p w14:paraId="3C6E52A4" w14:textId="77777777" w:rsidR="002C0B18" w:rsidRPr="00CC1742" w:rsidRDefault="002C0B18" w:rsidP="002C0B18">
            <w:pPr>
              <w:rPr>
                <w:rFonts w:ascii="Calibri" w:hAnsi="Calibri" w:cs="Calibri"/>
                <w:lang w:val="en-GB"/>
              </w:rPr>
            </w:pPr>
            <w:r w:rsidRPr="00CC1742">
              <w:rPr>
                <w:rFonts w:ascii="Calibri" w:hAnsi="Calibri" w:cs="Calibri"/>
                <w:lang w:val="en-GB"/>
              </w:rPr>
              <w:t>0.307</w:t>
            </w:r>
          </w:p>
        </w:tc>
      </w:tr>
    </w:tbl>
    <w:p w14:paraId="3AE478E8" w14:textId="13F99FB9" w:rsidR="002C0B18" w:rsidRPr="00CC1742" w:rsidRDefault="002C0B18" w:rsidP="002C0B18">
      <w:pPr>
        <w:spacing w:after="240" w:line="480" w:lineRule="auto"/>
        <w:rPr>
          <w:rFonts w:ascii="Calibri" w:hAnsi="Calibri" w:cs="Calibri"/>
          <w:i/>
          <w:iCs/>
          <w:sz w:val="22"/>
          <w:szCs w:val="22"/>
        </w:rPr>
      </w:pPr>
      <w:r w:rsidRPr="00CC1742">
        <w:rPr>
          <w:rFonts w:ascii="Calibri" w:hAnsi="Calibri" w:cs="Calibri"/>
          <w:sz w:val="22"/>
          <w:szCs w:val="22"/>
        </w:rPr>
        <w:t xml:space="preserve">Extraction Method: Principal Component Analysis. Rotation Method: Equamax with Kaiser Normalization. </w:t>
      </w:r>
      <w:r w:rsidRPr="00CC1742">
        <w:rPr>
          <w:rFonts w:ascii="Calibri" w:hAnsi="Calibri" w:cs="Calibri"/>
          <w:sz w:val="22"/>
          <w:szCs w:val="22"/>
          <w:vertAlign w:val="superscript"/>
          <w:lang w:val="en-GB"/>
        </w:rPr>
        <w:t>1</w:t>
      </w:r>
      <w:r w:rsidRPr="00CC1742">
        <w:rPr>
          <w:rFonts w:ascii="Calibri" w:hAnsi="Calibri" w:cs="Calibri"/>
          <w:sz w:val="22"/>
          <w:szCs w:val="22"/>
        </w:rPr>
        <w:t xml:space="preserve">Monounsaturated fats; </w:t>
      </w:r>
      <w:r w:rsidRPr="00CC1742">
        <w:rPr>
          <w:rFonts w:ascii="Calibri" w:hAnsi="Calibri" w:cs="Calibri"/>
          <w:sz w:val="22"/>
          <w:szCs w:val="22"/>
          <w:vertAlign w:val="superscript"/>
          <w:lang w:val="en-GB"/>
        </w:rPr>
        <w:t>2</w:t>
      </w:r>
      <w:r w:rsidRPr="00CC1742">
        <w:rPr>
          <w:rFonts w:ascii="Calibri" w:hAnsi="Calibri" w:cs="Calibri"/>
          <w:sz w:val="22"/>
          <w:szCs w:val="22"/>
        </w:rPr>
        <w:t>Polyunsaturated fats</w:t>
      </w:r>
      <w:r w:rsidRPr="00CC1742">
        <w:rPr>
          <w:rFonts w:ascii="Calibri" w:hAnsi="Calibri" w:cs="Calibri"/>
          <w:i/>
          <w:iCs/>
          <w:sz w:val="22"/>
          <w:szCs w:val="22"/>
        </w:rPr>
        <w:t>.</w:t>
      </w:r>
    </w:p>
    <w:p w14:paraId="15C60897" w14:textId="77777777" w:rsidR="002C0B18" w:rsidRPr="00CC1742" w:rsidRDefault="002C0B18" w:rsidP="002C0B18">
      <w:pPr>
        <w:spacing w:after="240" w:line="480" w:lineRule="auto"/>
        <w:rPr>
          <w:rFonts w:ascii="Calibri" w:hAnsi="Calibri" w:cs="Calibri"/>
          <w:sz w:val="24"/>
          <w:szCs w:val="24"/>
        </w:rPr>
      </w:pPr>
    </w:p>
    <w:p w14:paraId="6A7134ED" w14:textId="77777777" w:rsidR="0007445E" w:rsidRPr="00CC1742" w:rsidRDefault="0007445E" w:rsidP="002C0B18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GB"/>
        </w:rPr>
        <w:sectPr w:rsidR="0007445E" w:rsidRPr="00CC17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2B40E0D" w14:textId="77777777" w:rsidR="002C0B18" w:rsidRPr="00CC1742" w:rsidRDefault="002C0B18" w:rsidP="002C0B18">
      <w:pPr>
        <w:spacing w:line="480" w:lineRule="auto"/>
        <w:rPr>
          <w:rFonts w:ascii="Calibri" w:hAnsi="Calibri" w:cs="Calibri"/>
          <w:sz w:val="24"/>
          <w:szCs w:val="24"/>
          <w:lang w:val="en-GB"/>
        </w:rPr>
      </w:pPr>
      <w:r w:rsidRPr="00CC1742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Table S2.</w:t>
      </w:r>
      <w:r w:rsidRPr="00CC1742">
        <w:rPr>
          <w:rFonts w:ascii="Calibri" w:hAnsi="Calibri" w:cs="Calibri"/>
          <w:sz w:val="24"/>
          <w:szCs w:val="24"/>
          <w:lang w:val="en-GB"/>
        </w:rPr>
        <w:t xml:space="preserve"> Factor loadings of all seven PCA-derived nutrient patterns after Equamax rotation.</w:t>
      </w:r>
    </w:p>
    <w:p w14:paraId="41358BBD" w14:textId="77777777" w:rsidR="00AA34C2" w:rsidRPr="00CC1742" w:rsidRDefault="00AA34C2">
      <w:pPr>
        <w:rPr>
          <w:rFonts w:ascii="Calibri" w:hAnsi="Calibri" w:cs="Calibri"/>
        </w:rPr>
      </w:pPr>
    </w:p>
    <w:tbl>
      <w:tblPr>
        <w:tblStyle w:val="SimplesTabela22"/>
        <w:tblW w:w="8593" w:type="dxa"/>
        <w:tblLayout w:type="fixed"/>
        <w:tblLook w:val="04A0" w:firstRow="1" w:lastRow="0" w:firstColumn="1" w:lastColumn="0" w:noHBand="0" w:noVBand="1"/>
      </w:tblPr>
      <w:tblGrid>
        <w:gridCol w:w="1226"/>
        <w:gridCol w:w="820"/>
        <w:gridCol w:w="955"/>
        <w:gridCol w:w="1091"/>
        <w:gridCol w:w="956"/>
        <w:gridCol w:w="1227"/>
        <w:gridCol w:w="1361"/>
        <w:gridCol w:w="957"/>
      </w:tblGrid>
      <w:tr w:rsidR="00992415" w:rsidRPr="002C0B18" w14:paraId="5778E2BC" w14:textId="77777777" w:rsidTr="006C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Merge w:val="restart"/>
            <w:hideMark/>
          </w:tcPr>
          <w:p w14:paraId="1680C78D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</w:p>
          <w:p w14:paraId="65743799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 xml:space="preserve">Nutrients </w:t>
            </w:r>
          </w:p>
          <w:p w14:paraId="3685DE72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(z-scores)</w:t>
            </w:r>
          </w:p>
        </w:tc>
        <w:tc>
          <w:tcPr>
            <w:tcW w:w="820" w:type="dxa"/>
            <w:noWrap/>
            <w:hideMark/>
          </w:tcPr>
          <w:p w14:paraId="48B38A8A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AD6A2C8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091" w:type="dxa"/>
            <w:noWrap/>
            <w:hideMark/>
          </w:tcPr>
          <w:p w14:paraId="072F938C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56" w:type="dxa"/>
            <w:noWrap/>
            <w:hideMark/>
          </w:tcPr>
          <w:p w14:paraId="473C20E0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27" w:type="dxa"/>
            <w:noWrap/>
            <w:hideMark/>
          </w:tcPr>
          <w:p w14:paraId="68C601FF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0F477E90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57" w:type="dxa"/>
            <w:noWrap/>
            <w:hideMark/>
          </w:tcPr>
          <w:p w14:paraId="44CF1582" w14:textId="77777777" w:rsidR="00992415" w:rsidRPr="00992415" w:rsidRDefault="00992415" w:rsidP="007605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7</w:t>
            </w:r>
          </w:p>
        </w:tc>
      </w:tr>
      <w:tr w:rsidR="00992415" w:rsidRPr="002C0B18" w14:paraId="4E2D8718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Merge/>
            <w:hideMark/>
          </w:tcPr>
          <w:p w14:paraId="539F1D36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1A30956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Sat Fat-Carbs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14:paraId="54E17D9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Neuro-B Complex 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699CFC60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proofErr w:type="spellStart"/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Unsat</w:t>
            </w:r>
            <w:proofErr w:type="spellEnd"/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 Fats-Vitamin 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468AD0E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Metabolic Support 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14:paraId="567C380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Antioxidant-Mineral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767F55A3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Cellular Health Composit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E054547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Selenium-</w:t>
            </w:r>
          </w:p>
          <w:p w14:paraId="7B3F806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Carotene</w:t>
            </w:r>
          </w:p>
        </w:tc>
      </w:tr>
      <w:tr w:rsidR="006C3FC0" w:rsidRPr="002C0B18" w14:paraId="2778D252" w14:textId="77777777" w:rsidTr="006C3FC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  <w:bottom w:val="nil"/>
            </w:tcBorders>
            <w:hideMark/>
          </w:tcPr>
          <w:p w14:paraId="43A48CD8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Saturated Fat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1ABC0E3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76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7B16D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37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2850C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8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AEF8B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77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88876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BE7A97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11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71D15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99</w:t>
            </w:r>
          </w:p>
        </w:tc>
      </w:tr>
      <w:tr w:rsidR="006C3FC0" w:rsidRPr="002C0B18" w14:paraId="5CBCC439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612953DA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Total Fats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0982B7A7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27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6CC32E5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8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12C961F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67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2C12F3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583CC73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EB457D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9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579A7D10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46</w:t>
            </w:r>
          </w:p>
        </w:tc>
      </w:tr>
      <w:tr w:rsidR="006C3FC0" w:rsidRPr="002C0B18" w14:paraId="71C2C52B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50C0B0BF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Calories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0B497AC3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788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CF7497B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5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55CAC7D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F60E92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4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23DE6965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67E1FC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63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F97130D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31</w:t>
            </w:r>
          </w:p>
        </w:tc>
      </w:tr>
      <w:tr w:rsidR="006C3FC0" w:rsidRPr="002C0B18" w14:paraId="0472BA01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5812EE97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Carbs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69580D51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82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203BCE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0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1473F4D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9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F85AC9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7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063BACD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3A62C1F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99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9B734D5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9</w:t>
            </w:r>
          </w:p>
        </w:tc>
      </w:tr>
      <w:tr w:rsidR="006C3FC0" w:rsidRPr="002C0B18" w14:paraId="0EAC0550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40567E1F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B6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5131493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9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6AD2E100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1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370EC04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4BF3204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2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4929743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1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65C65E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02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1BF304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6</w:t>
            </w:r>
          </w:p>
        </w:tc>
      </w:tr>
      <w:tr w:rsidR="006C3FC0" w:rsidRPr="002C0B18" w14:paraId="2D04B32A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785488A7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B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5E0B708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1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77E86FE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0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2B1A366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1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27A6EC4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3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49C45E1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D59F4C5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22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F0FD25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56</w:t>
            </w:r>
          </w:p>
        </w:tc>
      </w:tr>
      <w:tr w:rsidR="006C3FC0" w:rsidRPr="002C0B18" w14:paraId="0ECFAD79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285A1326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Folates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229D57D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9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093EE3EA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75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4CBA4C9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5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2218383C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4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16321C4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B74B34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21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670D9310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75</w:t>
            </w:r>
          </w:p>
        </w:tc>
      </w:tr>
      <w:tr w:rsidR="006C3FC0" w:rsidRPr="002C0B18" w14:paraId="3A974593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503EBA92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B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1188550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1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6337751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9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6F751C9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1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7AD7AA18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1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3EA54CA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4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667BBA0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23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39D74D1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57</w:t>
            </w:r>
          </w:p>
        </w:tc>
      </w:tr>
      <w:tr w:rsidR="006C3FC0" w:rsidRPr="002C0B18" w14:paraId="790406B8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5854F576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PUFAs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4E59A0A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55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5F744EDA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4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0C01DF8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0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EE9322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1336FD6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5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3FA356F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93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84B3A2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7</w:t>
            </w:r>
          </w:p>
        </w:tc>
      </w:tr>
      <w:tr w:rsidR="006C3FC0" w:rsidRPr="002C0B18" w14:paraId="1FF65B94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2A82C58B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Cholesterol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75E13358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56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5B7BAC9B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6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299970B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99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4944479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5B7AD6A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2898F00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31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23FADAB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69</w:t>
            </w:r>
          </w:p>
        </w:tc>
      </w:tr>
      <w:tr w:rsidR="006C3FC0" w:rsidRPr="002C0B18" w14:paraId="3575C177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49240A2B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MUFAs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06A6DF7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02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AD711B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7CFC2F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3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87778FD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0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5A69540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5C993B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6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135BBE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43</w:t>
            </w:r>
          </w:p>
        </w:tc>
      </w:tr>
      <w:tr w:rsidR="006C3FC0" w:rsidRPr="002C0B18" w14:paraId="32032FF2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018BCF85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E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6BA4DA4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3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E5617FB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7E2BCE5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26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10756653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1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02E33C6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6291AC8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0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0994F18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57</w:t>
            </w:r>
          </w:p>
        </w:tc>
      </w:tr>
      <w:tr w:rsidR="006C3FC0" w:rsidRPr="002C0B18" w14:paraId="743C558D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3F533792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Total Fiber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7687C203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1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512AF575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0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781779D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6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7A951D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2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75B59C50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8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33AA8E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99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0C6E082D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64</w:t>
            </w:r>
          </w:p>
        </w:tc>
      </w:tr>
      <w:tr w:rsidR="006C3FC0" w:rsidRPr="002C0B18" w14:paraId="4FFF55C4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49AAECB2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Magnesium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3D4746D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19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275D908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4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2E13FED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8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50237BF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3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7C572C4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6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374AD4E5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6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CD6301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74</w:t>
            </w:r>
          </w:p>
        </w:tc>
      </w:tr>
      <w:tr w:rsidR="006C3FC0" w:rsidRPr="002C0B18" w14:paraId="41164E1C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118A2CA1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D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7CDEC997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3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9E8B36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7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3F37082D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3D41820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1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15275FE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295F9D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49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6E9E119B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92</w:t>
            </w:r>
          </w:p>
        </w:tc>
      </w:tr>
      <w:tr w:rsidR="00992415" w:rsidRPr="002C0B18" w14:paraId="0AA232C2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0FBF6A1B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A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3D5650C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31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366646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7A27538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1BD63F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1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69B21FC0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4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7178FB1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1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945823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0</w:t>
            </w:r>
          </w:p>
        </w:tc>
      </w:tr>
      <w:tr w:rsidR="00992415" w:rsidRPr="002C0B18" w14:paraId="4A7F8323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0B81F2BA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C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1349908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68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83A656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6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435122D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9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1AB3818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7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737DF56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6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423D7CCA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246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4BE926BA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30</w:t>
            </w:r>
          </w:p>
        </w:tc>
      </w:tr>
      <w:tr w:rsidR="00992415" w:rsidRPr="002C0B18" w14:paraId="023CFB4F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18D6C031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Iron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0197CF8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18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8020D18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2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41BD266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2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10769303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0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2FF294E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84778A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26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8ED4A0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23</w:t>
            </w:r>
          </w:p>
        </w:tc>
      </w:tr>
      <w:tr w:rsidR="00992415" w:rsidRPr="002C0B18" w14:paraId="60FB6B0D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7881AB3C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Zinc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21931D1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6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3CF519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4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637B13E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0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03B8832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7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588B5185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6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73C32E8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793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1DE1C9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18</w:t>
            </w:r>
          </w:p>
        </w:tc>
      </w:tr>
      <w:tr w:rsidR="00992415" w:rsidRPr="002C0B18" w14:paraId="45AE9F3D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2846B348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Protein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3B5897AA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69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50BF2BA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2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50FB5A4C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79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5C3F644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8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59CB74A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38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6D481937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88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01FC434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50</w:t>
            </w:r>
          </w:p>
        </w:tc>
      </w:tr>
      <w:tr w:rsidR="00992415" w:rsidRPr="002C0B18" w14:paraId="2687BF97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571FBED4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B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77E8A96C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01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3B88F5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2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4A5FE73A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15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C36881E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6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3310BDE4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2451A940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62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6BD6B26C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84</w:t>
            </w:r>
          </w:p>
        </w:tc>
      </w:tr>
      <w:tr w:rsidR="00992415" w:rsidRPr="002C0B18" w14:paraId="6453B43D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40CDBC20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Vitamin B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2FB7014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82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AB8B89E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4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3B8F453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37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026005B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8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38C7D4B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4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6538096F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489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1CEC476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93</w:t>
            </w:r>
          </w:p>
        </w:tc>
      </w:tr>
      <w:tr w:rsidR="00992415" w:rsidRPr="002C0B18" w14:paraId="01B97661" w14:textId="77777777" w:rsidTr="006C3FC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7A366C09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Selenium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14DB9A5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127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7BCEC39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3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35BF20C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4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00590C2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1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7333B477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4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19F2EF2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5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72D8C98F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39</w:t>
            </w:r>
          </w:p>
        </w:tc>
      </w:tr>
      <w:tr w:rsidR="00992415" w:rsidRPr="002C0B18" w14:paraId="7817EA94" w14:textId="77777777" w:rsidTr="006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hideMark/>
          </w:tcPr>
          <w:p w14:paraId="42FF0B6E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pt-PT"/>
              </w:rPr>
              <w:t>Β-Carote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  <w:hideMark/>
          </w:tcPr>
          <w:p w14:paraId="4D664A8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026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684656DD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0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6D7F481B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06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46FE1C4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2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hideMark/>
          </w:tcPr>
          <w:p w14:paraId="1D8EF1E9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5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FE33AA2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-0.049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hideMark/>
          </w:tcPr>
          <w:p w14:paraId="1B4D1B2A" w14:textId="77777777" w:rsidR="00992415" w:rsidRPr="00992415" w:rsidRDefault="00992415" w:rsidP="007605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90</w:t>
            </w:r>
          </w:p>
        </w:tc>
      </w:tr>
      <w:tr w:rsidR="00992415" w:rsidRPr="002C0B18" w14:paraId="1ADE0352" w14:textId="77777777" w:rsidTr="006C3FC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</w:tcBorders>
            <w:shd w:val="clear" w:color="auto" w:fill="E8E8E8" w:themeFill="background2"/>
          </w:tcPr>
          <w:p w14:paraId="488F252E" w14:textId="77777777" w:rsidR="00992415" w:rsidRPr="00992415" w:rsidRDefault="00992415" w:rsidP="0076052A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% Variance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E8E8E8" w:themeFill="background2"/>
            <w:noWrap/>
          </w:tcPr>
          <w:p w14:paraId="36922177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2.874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E8E8E8" w:themeFill="background2"/>
            <w:noWrap/>
          </w:tcPr>
          <w:p w14:paraId="1F1A9E36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3.060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E8E8E8" w:themeFill="background2"/>
            <w:noWrap/>
          </w:tcPr>
          <w:p w14:paraId="5B343823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9.57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E8E8E8" w:themeFill="background2"/>
            <w:noWrap/>
          </w:tcPr>
          <w:p w14:paraId="7D5A6B3B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6.447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E8E8E8" w:themeFill="background2"/>
            <w:noWrap/>
          </w:tcPr>
          <w:p w14:paraId="10D0B271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5.437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E8E8E8" w:themeFill="background2"/>
            <w:noWrap/>
          </w:tcPr>
          <w:p w14:paraId="315A6435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4.78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E8E8E8" w:themeFill="background2"/>
            <w:noWrap/>
          </w:tcPr>
          <w:p w14:paraId="73C2FFD8" w14:textId="77777777" w:rsidR="00992415" w:rsidRPr="00992415" w:rsidRDefault="00992415" w:rsidP="007605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99241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4.483</w:t>
            </w:r>
          </w:p>
        </w:tc>
      </w:tr>
    </w:tbl>
    <w:p w14:paraId="6D6A0E82" w14:textId="77777777" w:rsidR="002C0B18" w:rsidRPr="00CC1742" w:rsidRDefault="002C0B18">
      <w:pPr>
        <w:rPr>
          <w:rFonts w:ascii="Calibri" w:hAnsi="Calibri" w:cs="Calibri"/>
        </w:rPr>
      </w:pPr>
    </w:p>
    <w:p w14:paraId="26EF68D3" w14:textId="5C568D6F" w:rsidR="002C0B18" w:rsidRPr="00CC1742" w:rsidRDefault="002C0B18" w:rsidP="002C0B18">
      <w:pPr>
        <w:spacing w:line="480" w:lineRule="auto"/>
        <w:rPr>
          <w:rFonts w:ascii="Calibri" w:hAnsi="Calibri" w:cs="Calibri"/>
          <w:sz w:val="18"/>
          <w:szCs w:val="18"/>
        </w:rPr>
      </w:pPr>
      <w:r w:rsidRPr="00CC1742">
        <w:rPr>
          <w:rFonts w:ascii="Calibri" w:hAnsi="Calibri" w:cs="Calibri"/>
          <w:sz w:val="22"/>
          <w:szCs w:val="22"/>
        </w:rPr>
        <w:t xml:space="preserve">Extraction Method: Principal Component Analysis. Rotation Method: Equamax with Kaiser Normalization. Grey shaded cells indicate the nutrients in the component with the highest absolute factorial load in each row line. </w:t>
      </w:r>
      <w:r w:rsidRPr="00CC1742">
        <w:rPr>
          <w:rFonts w:ascii="Calibri" w:hAnsi="Calibri" w:cs="Calibri"/>
          <w:sz w:val="22"/>
          <w:szCs w:val="22"/>
          <w:vertAlign w:val="superscript"/>
          <w:lang w:val="en-GB"/>
        </w:rPr>
        <w:t>1</w:t>
      </w:r>
      <w:r w:rsidRPr="00CC1742">
        <w:rPr>
          <w:rFonts w:ascii="Calibri" w:hAnsi="Calibri" w:cs="Calibri"/>
          <w:sz w:val="22"/>
          <w:szCs w:val="22"/>
        </w:rPr>
        <w:t xml:space="preserve">Monounsaturated fats; </w:t>
      </w:r>
      <w:r w:rsidRPr="00CC1742">
        <w:rPr>
          <w:rFonts w:ascii="Calibri" w:hAnsi="Calibri" w:cs="Calibri"/>
          <w:sz w:val="22"/>
          <w:szCs w:val="22"/>
          <w:vertAlign w:val="superscript"/>
          <w:lang w:val="en-GB"/>
        </w:rPr>
        <w:t>2</w:t>
      </w:r>
      <w:r w:rsidRPr="00CC1742">
        <w:rPr>
          <w:rFonts w:ascii="Calibri" w:hAnsi="Calibri" w:cs="Calibri"/>
          <w:sz w:val="22"/>
          <w:szCs w:val="22"/>
        </w:rPr>
        <w:t>Polyunsaturated fats.</w:t>
      </w:r>
    </w:p>
    <w:p w14:paraId="6C3F5E1D" w14:textId="77777777" w:rsidR="002C0B18" w:rsidRPr="00CC1742" w:rsidRDefault="002C0B18">
      <w:pPr>
        <w:rPr>
          <w:rFonts w:ascii="Calibri" w:hAnsi="Calibri" w:cs="Calibri"/>
        </w:rPr>
      </w:pPr>
    </w:p>
    <w:p w14:paraId="20A0DE77" w14:textId="77777777" w:rsidR="002C0B18" w:rsidRPr="00CC1742" w:rsidRDefault="002C0B18">
      <w:pPr>
        <w:rPr>
          <w:rFonts w:ascii="Calibri" w:hAnsi="Calibri" w:cs="Calibri"/>
        </w:rPr>
      </w:pPr>
    </w:p>
    <w:p w14:paraId="290A3E23" w14:textId="77777777" w:rsidR="002C0B18" w:rsidRPr="00CC1742" w:rsidRDefault="002C0B18">
      <w:pPr>
        <w:rPr>
          <w:rFonts w:ascii="Calibri" w:hAnsi="Calibri" w:cs="Calibri"/>
        </w:rPr>
      </w:pPr>
    </w:p>
    <w:p w14:paraId="6344A5A5" w14:textId="77777777" w:rsidR="00CC1742" w:rsidRPr="00CC1742" w:rsidRDefault="00CC1742" w:rsidP="002C0B18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GB"/>
        </w:rPr>
        <w:sectPr w:rsidR="00CC1742" w:rsidRPr="00CC17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0513DC7" w14:textId="77777777" w:rsidR="002C0B18" w:rsidRPr="00CC1742" w:rsidRDefault="002C0B18" w:rsidP="002C0B18">
      <w:pPr>
        <w:spacing w:line="480" w:lineRule="auto"/>
        <w:rPr>
          <w:rFonts w:ascii="Calibri" w:hAnsi="Calibri" w:cs="Calibri"/>
          <w:sz w:val="24"/>
          <w:szCs w:val="24"/>
          <w:lang w:val="en-GB"/>
        </w:rPr>
      </w:pPr>
      <w:r w:rsidRPr="00CC1742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Table S3.</w:t>
      </w:r>
      <w:r w:rsidRPr="00CC1742">
        <w:rPr>
          <w:rFonts w:ascii="Calibri" w:hAnsi="Calibri" w:cs="Calibri"/>
          <w:sz w:val="24"/>
          <w:szCs w:val="24"/>
          <w:lang w:val="en-GB"/>
        </w:rPr>
        <w:t xml:space="preserve"> CBCL and CPRS-R:S reliability statistics including subscale constructs, item numbers, and Cronbach’s alpha coefficients.</w:t>
      </w:r>
    </w:p>
    <w:tbl>
      <w:tblPr>
        <w:tblW w:w="89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7"/>
        <w:gridCol w:w="3785"/>
        <w:gridCol w:w="1310"/>
        <w:gridCol w:w="1044"/>
      </w:tblGrid>
      <w:tr w:rsidR="002C0B18" w:rsidRPr="00CC1742" w14:paraId="79B15AB6" w14:textId="77777777" w:rsidTr="00C54DE5">
        <w:trPr>
          <w:trHeight w:val="319"/>
        </w:trPr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D1BFD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Constructs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79359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Item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CA063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No. of item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E1D4E6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Alpha (</w:t>
            </w:r>
            <w:r w:rsidRPr="00CC1742">
              <w:rPr>
                <w:rFonts w:ascii="Cambria Math" w:eastAsia="Times New Roman" w:hAnsi="Cambria Math" w:cs="Cambria Math"/>
                <w:b/>
                <w:bCs/>
                <w:lang w:eastAsia="pt-PT"/>
              </w:rPr>
              <w:t>⍺</w:t>
            </w: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)</w:t>
            </w:r>
          </w:p>
        </w:tc>
      </w:tr>
      <w:tr w:rsidR="002C0B18" w:rsidRPr="00CC1742" w14:paraId="12FE887D" w14:textId="77777777" w:rsidTr="00C54DE5">
        <w:trPr>
          <w:trHeight w:val="299"/>
        </w:trPr>
        <w:tc>
          <w:tcPr>
            <w:tcW w:w="89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1EC2F" w14:textId="1FCDFA7B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CBCL</w:t>
            </w:r>
            <w:r w:rsidRPr="00CC1742">
              <w:rPr>
                <w:rFonts w:ascii="Calibri" w:eastAsia="Times New Roman" w:hAnsi="Calibri" w:cs="Calibri"/>
                <w:b/>
                <w:bCs/>
                <w:vertAlign w:val="superscript"/>
                <w:lang w:eastAsia="pt-PT"/>
              </w:rPr>
              <w:t>1</w:t>
            </w:r>
          </w:p>
        </w:tc>
      </w:tr>
      <w:tr w:rsidR="002C0B18" w:rsidRPr="00CC1742" w14:paraId="081B51E2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ECD7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Anxious/Depressed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CE3E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4, 29, 30, 31, 32, 33, 35, 45, 50, 52, 71, 91, 1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0E13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9199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25</w:t>
            </w:r>
          </w:p>
        </w:tc>
      </w:tr>
      <w:tr w:rsidR="002C0B18" w:rsidRPr="00CC1742" w14:paraId="3587911F" w14:textId="77777777" w:rsidTr="00C54DE5">
        <w:trPr>
          <w:trHeight w:val="29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0087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Withdrawn/Depressed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0213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5, 42, 65, 69, 75, 102, 103, 1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743D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F9C3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763</w:t>
            </w:r>
          </w:p>
        </w:tc>
      </w:tr>
      <w:tr w:rsidR="002C0B18" w:rsidRPr="00CC1742" w14:paraId="7C11474C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1F97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Somatic Complaint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A8B7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47, 49, 51, 54, 56a, 56b, 56c, 56d, 56e, 56f, 56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4B8C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163F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30</w:t>
            </w:r>
          </w:p>
        </w:tc>
      </w:tr>
      <w:tr w:rsidR="002C0B18" w:rsidRPr="00CC1742" w14:paraId="36E63A2E" w14:textId="77777777" w:rsidTr="00C54DE5">
        <w:trPr>
          <w:trHeight w:val="29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3BB3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Social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1D11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1, 12, 25, 27, 34, 36, 38, 48, 62, 64, 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E341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9F26E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55</w:t>
            </w:r>
          </w:p>
        </w:tc>
      </w:tr>
      <w:tr w:rsidR="002C0B18" w:rsidRPr="00CC1742" w14:paraId="7BBFF7CE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D6D8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Thought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F808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9, 18, 40, 46, 58, 59, 60, 66, 70, 76, 83, 84, 85, 92, 1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2367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C763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96 </w:t>
            </w:r>
          </w:p>
        </w:tc>
      </w:tr>
      <w:tr w:rsidR="002C0B18" w:rsidRPr="00CC1742" w14:paraId="66E899DD" w14:textId="77777777" w:rsidTr="00C54DE5">
        <w:trPr>
          <w:trHeight w:val="6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87AF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Attention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0324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, 4, 8, 10, 13, 17, 41, 61, 78, 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4942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1FE6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884</w:t>
            </w:r>
          </w:p>
        </w:tc>
      </w:tr>
      <w:tr w:rsidR="002C0B18" w:rsidRPr="00CC1742" w14:paraId="1679768D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8EED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Rule-Breaking Behaviour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D331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2, 26, 28, 39, 43, 63, 67, 72, 73, 81, 82, 90, 96, 99, 101, 105, 1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E861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822A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662 </w:t>
            </w:r>
          </w:p>
        </w:tc>
      </w:tr>
      <w:tr w:rsidR="002C0B18" w:rsidRPr="00CC1742" w14:paraId="4E9528DD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CB46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Aggressive Behaviour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2447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, 16, 19, 20, 21, 22, 23, 37, 57, 68, 86, 87, 88, 89, 94, 95, 97, 1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AE8E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539B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24</w:t>
            </w:r>
          </w:p>
        </w:tc>
      </w:tr>
      <w:tr w:rsidR="002C0B18" w:rsidRPr="00CC1742" w14:paraId="0D4FDA04" w14:textId="77777777" w:rsidTr="00C54DE5">
        <w:trPr>
          <w:trHeight w:val="51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9208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Other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1E62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6, 7, 15, 24, 44, 53, 55, 56h, 74, 77, 93, 98, 107, 108, 109, 110, 1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A1DE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9CB1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551 </w:t>
            </w:r>
          </w:p>
        </w:tc>
      </w:tr>
      <w:tr w:rsidR="002C0B18" w:rsidRPr="00CC1742" w14:paraId="2A9FA9CC" w14:textId="77777777" w:rsidTr="00C54DE5">
        <w:trPr>
          <w:trHeight w:val="1038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8945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proofErr w:type="spellStart"/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Internalising</w:t>
            </w:r>
            <w:proofErr w:type="spellEnd"/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 xml:space="preserve">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F048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4, 29, 30, 31, 32, 33, 35, 45, 50, 52, 71, 91, 112, 5, 42, 65, 69, 75, 102, 103, 111, 47, 49, 51, 54, 56a, 56b, 56c, 56d, 56e, 56f, 56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00A7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E24E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00</w:t>
            </w:r>
          </w:p>
        </w:tc>
      </w:tr>
      <w:tr w:rsidR="002C0B18" w:rsidRPr="00CC1742" w14:paraId="494398A6" w14:textId="77777777" w:rsidTr="00C54DE5">
        <w:trPr>
          <w:trHeight w:val="783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BA52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Externalising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B301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2, 26, 28, 39, 43, 63, 67, 72, 73, 81, 82, 90, 96, 99, 101, 105, 106, 3, 16, 19, 20, 21, 22, 23, 37, 57, 68, 86, 87, 88, 89, 94, 95, 97, 1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17B0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8B1C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23</w:t>
            </w:r>
          </w:p>
        </w:tc>
      </w:tr>
      <w:tr w:rsidR="002C0B18" w:rsidRPr="00CC1742" w14:paraId="09584320" w14:textId="77777777" w:rsidTr="00C54DE5">
        <w:trPr>
          <w:trHeight w:val="1051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EC4D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Total problem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1133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1, 12, 25, 27, 34, 36, 38, 48, 62, 64, 79, 9, 18, 40, 46, 58, 59, 60, 66, 70, 76, 83, 84, 85, 92, 100, 1, 4, 8, 10, 13, 17, 41, 61, 78, 80, 6, 7, 15, 24, 44, 53, 55, 56h, 74, 77, 93, 98, 107, 108, 109, 110, 1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B975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6E83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18</w:t>
            </w:r>
          </w:p>
        </w:tc>
      </w:tr>
      <w:tr w:rsidR="002C0B18" w:rsidRPr="00CC1742" w14:paraId="091A3D51" w14:textId="77777777" w:rsidTr="00C54DE5">
        <w:trPr>
          <w:trHeight w:val="299"/>
        </w:trPr>
        <w:tc>
          <w:tcPr>
            <w:tcW w:w="89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3EA8F" w14:textId="338E85AC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b/>
                <w:bCs/>
                <w:lang w:eastAsia="pt-PT"/>
              </w:rPr>
              <w:t>CPRS-R:S</w:t>
            </w:r>
            <w:r w:rsidRPr="00CC1742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2C0B18" w:rsidRPr="00CC1742" w14:paraId="2ACF4E1D" w14:textId="77777777" w:rsidTr="00C54DE5">
        <w:trPr>
          <w:trHeight w:val="29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0196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Cognitive problems/Inattention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BFAE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3, 8, 12, 17, 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52D2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2F9C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38</w:t>
            </w:r>
          </w:p>
        </w:tc>
      </w:tr>
      <w:tr w:rsidR="002C0B18" w:rsidRPr="00CC1742" w14:paraId="5FB56C6C" w14:textId="77777777" w:rsidTr="00C54DE5">
        <w:trPr>
          <w:trHeight w:val="29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6B39" w14:textId="2F2AE4A6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Hyperactivity-Impulsivity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6EDB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4, 9, 14, 18, 22, 25, 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98DB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E678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40</w:t>
            </w:r>
          </w:p>
        </w:tc>
      </w:tr>
      <w:tr w:rsidR="002C0B18" w:rsidRPr="00CC1742" w14:paraId="61AFE38A" w14:textId="77777777" w:rsidTr="00C54DE5">
        <w:trPr>
          <w:trHeight w:val="299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D5B7A" w14:textId="77777777" w:rsidR="002C0B18" w:rsidRPr="00CC1742" w:rsidRDefault="002C0B18" w:rsidP="00C54DE5">
            <w:pPr>
              <w:spacing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ADHD Index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B34E7" w14:textId="77777777" w:rsidR="002C0B18" w:rsidRPr="00CC1742" w:rsidRDefault="002C0B18" w:rsidP="00C54DE5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, 5, 7, 10, 13, 15, 17, 19, 21, 23, 25, 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97D1A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11999" w14:textId="77777777" w:rsidR="002C0B18" w:rsidRPr="00CC1742" w:rsidRDefault="002C0B18" w:rsidP="00C54DE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CC1742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0.954</w:t>
            </w:r>
          </w:p>
        </w:tc>
      </w:tr>
    </w:tbl>
    <w:p w14:paraId="26BA3170" w14:textId="77777777" w:rsidR="002C0B18" w:rsidRPr="00CC1742" w:rsidRDefault="002C0B18">
      <w:pPr>
        <w:rPr>
          <w:rFonts w:ascii="Calibri" w:hAnsi="Calibri" w:cs="Calibri"/>
          <w:sz w:val="24"/>
          <w:szCs w:val="24"/>
        </w:rPr>
      </w:pPr>
    </w:p>
    <w:p w14:paraId="4C604FA4" w14:textId="11E41747" w:rsidR="002C0B18" w:rsidRPr="00CC1742" w:rsidRDefault="002C0B18" w:rsidP="002C0B18">
      <w:pPr>
        <w:rPr>
          <w:rFonts w:ascii="Calibri" w:hAnsi="Calibri" w:cs="Calibri"/>
          <w:sz w:val="22"/>
          <w:szCs w:val="22"/>
          <w:lang w:val="en-GB"/>
        </w:rPr>
      </w:pPr>
      <w:r w:rsidRPr="00CC1742">
        <w:rPr>
          <w:rFonts w:ascii="Calibri" w:eastAsia="Times New Roman" w:hAnsi="Calibri" w:cs="Calibri"/>
          <w:sz w:val="22"/>
          <w:szCs w:val="22"/>
          <w:vertAlign w:val="superscript"/>
          <w:lang w:eastAsia="pt-PT"/>
        </w:rPr>
        <w:t>1</w:t>
      </w:r>
      <w:r w:rsidRPr="00CC1742">
        <w:rPr>
          <w:rFonts w:ascii="Calibri" w:hAnsi="Calibri" w:cs="Calibri"/>
          <w:sz w:val="22"/>
          <w:szCs w:val="22"/>
        </w:rPr>
        <w:t>Child Behaviour Questionnaire</w:t>
      </w:r>
      <w:r w:rsidRPr="00CC1742">
        <w:rPr>
          <w:rFonts w:ascii="Calibri" w:hAnsi="Calibri" w:cs="Calibri"/>
          <w:sz w:val="22"/>
          <w:szCs w:val="22"/>
          <w:lang w:val="en-GB"/>
        </w:rPr>
        <w:t xml:space="preserve">; </w:t>
      </w:r>
      <w:r w:rsidRPr="00CC1742">
        <w:rPr>
          <w:rFonts w:ascii="Calibri" w:hAnsi="Calibri" w:cs="Calibri"/>
          <w:sz w:val="22"/>
          <w:szCs w:val="22"/>
          <w:vertAlign w:val="superscript"/>
        </w:rPr>
        <w:t>2</w:t>
      </w:r>
      <w:r w:rsidRPr="00CC1742">
        <w:rPr>
          <w:rFonts w:ascii="Calibri" w:hAnsi="Calibri" w:cs="Calibri"/>
          <w:sz w:val="22"/>
          <w:szCs w:val="22"/>
        </w:rPr>
        <w:t>Conners’ Parent Rating Scale-Revised: Short Form.</w:t>
      </w:r>
    </w:p>
    <w:p w14:paraId="3F4175A2" w14:textId="77777777" w:rsidR="002C0B18" w:rsidRDefault="002C0B18"/>
    <w:sectPr w:rsidR="002C0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53F44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958205A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705583B"/>
    <w:multiLevelType w:val="multilevel"/>
    <w:tmpl w:val="2786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28309778">
    <w:abstractNumId w:val="0"/>
  </w:num>
  <w:num w:numId="2" w16cid:durableId="876042742">
    <w:abstractNumId w:val="1"/>
  </w:num>
  <w:num w:numId="3" w16cid:durableId="334191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4F9"/>
    <w:rsid w:val="000233B2"/>
    <w:rsid w:val="0002682D"/>
    <w:rsid w:val="0006136F"/>
    <w:rsid w:val="0006281C"/>
    <w:rsid w:val="00070D1A"/>
    <w:rsid w:val="00072817"/>
    <w:rsid w:val="0007445E"/>
    <w:rsid w:val="00096912"/>
    <w:rsid w:val="000A7066"/>
    <w:rsid w:val="000D3D16"/>
    <w:rsid w:val="00126DF8"/>
    <w:rsid w:val="00133AF7"/>
    <w:rsid w:val="00157218"/>
    <w:rsid w:val="00174DD8"/>
    <w:rsid w:val="00181314"/>
    <w:rsid w:val="0018719C"/>
    <w:rsid w:val="0019284F"/>
    <w:rsid w:val="001D375B"/>
    <w:rsid w:val="00201956"/>
    <w:rsid w:val="00217095"/>
    <w:rsid w:val="002316C2"/>
    <w:rsid w:val="0029389C"/>
    <w:rsid w:val="002C0B18"/>
    <w:rsid w:val="002F7EB1"/>
    <w:rsid w:val="00304990"/>
    <w:rsid w:val="00307AD0"/>
    <w:rsid w:val="00376A9E"/>
    <w:rsid w:val="0039298C"/>
    <w:rsid w:val="003A36E3"/>
    <w:rsid w:val="003B0808"/>
    <w:rsid w:val="003B3D38"/>
    <w:rsid w:val="003B4582"/>
    <w:rsid w:val="003E320E"/>
    <w:rsid w:val="003E6969"/>
    <w:rsid w:val="003F6D6C"/>
    <w:rsid w:val="00415A55"/>
    <w:rsid w:val="00436CE1"/>
    <w:rsid w:val="00451007"/>
    <w:rsid w:val="004612D0"/>
    <w:rsid w:val="00471A2E"/>
    <w:rsid w:val="00504B34"/>
    <w:rsid w:val="00516840"/>
    <w:rsid w:val="00516A9D"/>
    <w:rsid w:val="00546E12"/>
    <w:rsid w:val="00556B47"/>
    <w:rsid w:val="005A47FC"/>
    <w:rsid w:val="005C7E43"/>
    <w:rsid w:val="005F27F9"/>
    <w:rsid w:val="005F7378"/>
    <w:rsid w:val="00641645"/>
    <w:rsid w:val="00695F01"/>
    <w:rsid w:val="006C3FC0"/>
    <w:rsid w:val="006C734A"/>
    <w:rsid w:val="00800F13"/>
    <w:rsid w:val="00840496"/>
    <w:rsid w:val="0084246F"/>
    <w:rsid w:val="00844E26"/>
    <w:rsid w:val="00851494"/>
    <w:rsid w:val="00884759"/>
    <w:rsid w:val="008A1E05"/>
    <w:rsid w:val="0092166B"/>
    <w:rsid w:val="00923D84"/>
    <w:rsid w:val="009264F9"/>
    <w:rsid w:val="009633C3"/>
    <w:rsid w:val="0099196C"/>
    <w:rsid w:val="00992415"/>
    <w:rsid w:val="009A3EC5"/>
    <w:rsid w:val="009A6F20"/>
    <w:rsid w:val="009D200C"/>
    <w:rsid w:val="009E085D"/>
    <w:rsid w:val="009F63E6"/>
    <w:rsid w:val="00A163EB"/>
    <w:rsid w:val="00A367F1"/>
    <w:rsid w:val="00A54A62"/>
    <w:rsid w:val="00A64E77"/>
    <w:rsid w:val="00A75B42"/>
    <w:rsid w:val="00AA34C2"/>
    <w:rsid w:val="00AD304D"/>
    <w:rsid w:val="00AF0358"/>
    <w:rsid w:val="00AF1C14"/>
    <w:rsid w:val="00B16B81"/>
    <w:rsid w:val="00B34A89"/>
    <w:rsid w:val="00B42F5F"/>
    <w:rsid w:val="00B65323"/>
    <w:rsid w:val="00B90F92"/>
    <w:rsid w:val="00B9261F"/>
    <w:rsid w:val="00BE0F36"/>
    <w:rsid w:val="00BF6C33"/>
    <w:rsid w:val="00C35910"/>
    <w:rsid w:val="00C42BF8"/>
    <w:rsid w:val="00C71586"/>
    <w:rsid w:val="00C82F47"/>
    <w:rsid w:val="00C90BA5"/>
    <w:rsid w:val="00CC1742"/>
    <w:rsid w:val="00CC7D19"/>
    <w:rsid w:val="00CD0C74"/>
    <w:rsid w:val="00CD23B0"/>
    <w:rsid w:val="00CE0AB7"/>
    <w:rsid w:val="00D0621E"/>
    <w:rsid w:val="00D14B82"/>
    <w:rsid w:val="00D6154B"/>
    <w:rsid w:val="00DB57A1"/>
    <w:rsid w:val="00DF201F"/>
    <w:rsid w:val="00E27352"/>
    <w:rsid w:val="00E32323"/>
    <w:rsid w:val="00E41C9A"/>
    <w:rsid w:val="00E62F8F"/>
    <w:rsid w:val="00E86BCF"/>
    <w:rsid w:val="00E943AD"/>
    <w:rsid w:val="00EA3D18"/>
    <w:rsid w:val="00EA7B90"/>
    <w:rsid w:val="00EB6FF8"/>
    <w:rsid w:val="00EF01DB"/>
    <w:rsid w:val="00F107D8"/>
    <w:rsid w:val="00F2113E"/>
    <w:rsid w:val="00F242C0"/>
    <w:rsid w:val="00F262C9"/>
    <w:rsid w:val="00F2678E"/>
    <w:rsid w:val="00F364B4"/>
    <w:rsid w:val="00F52140"/>
    <w:rsid w:val="00F61841"/>
    <w:rsid w:val="00F8700C"/>
    <w:rsid w:val="00F94DA0"/>
    <w:rsid w:val="00FC0B7C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F60CFD"/>
  <w15:chartTrackingRefBased/>
  <w15:docId w15:val="{535220D4-C9F8-E647-ADAD-FF29131A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F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926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26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26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26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26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264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264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264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264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26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26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26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264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264F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264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264F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264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264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26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26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26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26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26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264F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64F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264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26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264F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264F9"/>
    <w:rPr>
      <w:b/>
      <w:bCs/>
      <w:smallCaps/>
      <w:color w:val="0F4761" w:themeColor="accent1" w:themeShade="BF"/>
      <w:spacing w:val="5"/>
    </w:rPr>
  </w:style>
  <w:style w:type="table" w:customStyle="1" w:styleId="SimplesTabela22">
    <w:name w:val="Simples Tabela 22"/>
    <w:basedOn w:val="Tabelanormal"/>
    <w:uiPriority w:val="42"/>
    <w:rsid w:val="002C0B1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27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into</dc:creator>
  <cp:keywords/>
  <dc:description/>
  <cp:lastModifiedBy>Sofia Patrícia Sousa Pinto</cp:lastModifiedBy>
  <cp:revision>7</cp:revision>
  <dcterms:created xsi:type="dcterms:W3CDTF">2025-08-13T18:19:00Z</dcterms:created>
  <dcterms:modified xsi:type="dcterms:W3CDTF">2026-02-17T10:01:00Z</dcterms:modified>
</cp:coreProperties>
</file>